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7C2" w:rsidRPr="00723F98" w:rsidRDefault="003827C2" w:rsidP="003827C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325"/>
        <w:gridCol w:w="3685"/>
      </w:tblGrid>
      <w:tr w:rsidR="003827C2" w:rsidRPr="00723F98" w:rsidTr="00AE375E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Supplementary Table 1. Health warning label (HWL) requirements for all tobacco products, including heated tobacco products (HTPs), in Israel* and the US</w:t>
            </w:r>
          </w:p>
        </w:tc>
      </w:tr>
      <w:tr w:rsidR="003827C2" w:rsidRPr="00723F98" w:rsidTr="00AE375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  <w:t>Country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Israel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US</w:t>
            </w:r>
          </w:p>
        </w:tc>
      </w:tr>
      <w:tr w:rsidR="003827C2" w:rsidRPr="00723F98" w:rsidTr="00AE375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  <w:t>Text vs. pictorial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ex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ext</w:t>
            </w:r>
          </w:p>
        </w:tc>
      </w:tr>
      <w:tr w:rsidR="003827C2" w:rsidRPr="00723F98" w:rsidTr="00AE375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  <w:t>Number of warnings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 (front: Hebrew; back: Arabic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</w:tr>
      <w:tr w:rsidR="003827C2" w:rsidRPr="00723F98" w:rsidTr="00AE375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  <w:t>Size and placement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over ≥65% of the front and back sides of the packaging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over ≥30% of the front and back sides of the packaging</w:t>
            </w:r>
          </w:p>
        </w:tc>
      </w:tr>
      <w:tr w:rsidR="003827C2" w:rsidRPr="00723F98" w:rsidTr="00AE375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b/>
                <w:i/>
                <w:sz w:val="20"/>
                <w:szCs w:val="20"/>
                <w:lang w:bidi="en-US"/>
              </w:rPr>
              <w:t>Content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ust be 1 of 13 prescribed warnings, 8 of which reference smoking (e.g., “Medical studies conclude that 85% of all lung cancer cases are due to smoking”), and 5 of which reference cigarettes (e.g., “Cigarettes cause heart disease and stroke”).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ne warning must be 1 of the 3 rotating Surgeon General's warnings for cigarettes (e.g., “Smoking causes lung cancer, heart disease, emphysema, and may complicate pregnancy”).</w:t>
            </w:r>
          </w:p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ne must be: “WARNING: This product contains nicotine. Nicotine is an addictive chemical.”</w:t>
            </w:r>
          </w:p>
        </w:tc>
      </w:tr>
      <w:tr w:rsidR="003827C2" w:rsidRPr="00723F98" w:rsidTr="00AE375E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3827C2" w:rsidRPr="00723F98" w:rsidRDefault="003827C2" w:rsidP="00AE375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23F9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otes: * Requirements for electronic cigarettes differ.</w:t>
            </w:r>
          </w:p>
        </w:tc>
      </w:tr>
    </w:tbl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p w:rsidR="003827C2" w:rsidRPr="00723F98" w:rsidRDefault="003827C2" w:rsidP="003827C2">
      <w:pPr>
        <w:pStyle w:val="PlainText"/>
        <w:rPr>
          <w:rFonts w:ascii="Times New Roman" w:hAnsi="Times New Roman" w:cs="Times New Roman"/>
          <w:sz w:val="20"/>
          <w:szCs w:val="20"/>
          <w:lang w:bidi="en-US"/>
        </w:rPr>
      </w:pPr>
    </w:p>
    <w:tbl>
      <w:tblPr>
        <w:tblW w:w="6935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115"/>
        <w:gridCol w:w="1135"/>
        <w:gridCol w:w="1170"/>
        <w:gridCol w:w="635"/>
      </w:tblGrid>
      <w:tr w:rsidR="003827C2" w:rsidRPr="00723F98" w:rsidTr="00AE375E">
        <w:trPr>
          <w:jc w:val="center"/>
        </w:trPr>
        <w:tc>
          <w:tcPr>
            <w:tcW w:w="693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Table 2. Bivariate analysis examining characteristics among current tobacco users who were aware of HTPs from the US and Israel, N=424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rae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24 (100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125 (29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299 (70.5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iced HTP HW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5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8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8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8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WL effect on HTP u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ncern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 effec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49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assur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2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TP use intentions [M (SD)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 (2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1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(2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TP risk perceptions [M (SD)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ddictivenes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(1.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(1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1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4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r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 (1.8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 (1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1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8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tobacco use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329 (78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7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80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2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92 (21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E-cigarett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237 (56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57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86 (44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4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42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Heated tobacco produc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05 (24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7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318 (75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8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7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Other tobacco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227 (53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5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53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8</w:t>
            </w:r>
          </w:p>
        </w:tc>
      </w:tr>
      <w:tr w:rsidR="003827C2" w:rsidRPr="00723F98" w:rsidTr="00AE375E">
        <w:trPr>
          <w:trHeight w:val="162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97 (4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46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03 (24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8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0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65 (38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38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56 (36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4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3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47 (34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3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2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277 (65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6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65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Sexual orient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359 (84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8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8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2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Sexual minoriti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65 (15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college degre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199 (46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6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4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827C2" w:rsidRPr="00723F98" w:rsidTr="00AE375E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225 (53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3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59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7C2" w:rsidRPr="00723F98" w:rsidTr="00AE375E">
        <w:trPr>
          <w:trHeight w:val="63"/>
          <w:jc w:val="center"/>
        </w:trPr>
        <w:tc>
          <w:tcPr>
            <w:tcW w:w="6935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827C2" w:rsidRPr="00723F98" w:rsidRDefault="003827C2" w:rsidP="00AE375E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F98">
              <w:rPr>
                <w:rFonts w:ascii="Times New Roman" w:eastAsia="Times New Roman" w:hAnsi="Times New Roman" w:cs="Times New Roman"/>
                <w:sz w:val="20"/>
                <w:szCs w:val="20"/>
              </w:rPr>
              <w:t>Notes: *Other tobacco includes hookah, cigar, pipe, and smokeless tobacco. Response options for HTP use intentions and risk perceptions: 1=not at all to 7= extremely. Bold indicates p&lt;.05. Race/ethnicity was not associated with noticing HTP HWLs or effects in the US or Israel.</w:t>
            </w:r>
          </w:p>
        </w:tc>
      </w:tr>
    </w:tbl>
    <w:p w:rsidR="003827C2" w:rsidRPr="00723F98" w:rsidRDefault="003827C2" w:rsidP="003827C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827C2" w:rsidRPr="00723F98" w:rsidRDefault="003827C2" w:rsidP="003827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E0C1A" w:rsidRDefault="00BE0C1A">
      <w:bookmarkStart w:id="0" w:name="_GoBack"/>
      <w:bookmarkEnd w:id="0"/>
    </w:p>
    <w:sectPr w:rsidR="00BE0C1A" w:rsidSect="00FC38FA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8973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3A31D1" w:rsidRDefault="003827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31D1" w:rsidRDefault="003827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7C2"/>
    <w:rsid w:val="00000479"/>
    <w:rsid w:val="000041E8"/>
    <w:rsid w:val="00022D3D"/>
    <w:rsid w:val="000328A8"/>
    <w:rsid w:val="00057161"/>
    <w:rsid w:val="00067D5F"/>
    <w:rsid w:val="000F3B59"/>
    <w:rsid w:val="00111C3B"/>
    <w:rsid w:val="00112E30"/>
    <w:rsid w:val="00132B81"/>
    <w:rsid w:val="00150AE2"/>
    <w:rsid w:val="001641B8"/>
    <w:rsid w:val="0018503B"/>
    <w:rsid w:val="00187DEA"/>
    <w:rsid w:val="001A02B0"/>
    <w:rsid w:val="001A0AA5"/>
    <w:rsid w:val="001B0FA3"/>
    <w:rsid w:val="001C6177"/>
    <w:rsid w:val="001E73CD"/>
    <w:rsid w:val="001F79E7"/>
    <w:rsid w:val="00244D56"/>
    <w:rsid w:val="00245738"/>
    <w:rsid w:val="00277DCF"/>
    <w:rsid w:val="00366D3D"/>
    <w:rsid w:val="003827C2"/>
    <w:rsid w:val="0038455F"/>
    <w:rsid w:val="003874B2"/>
    <w:rsid w:val="003A261F"/>
    <w:rsid w:val="003A443B"/>
    <w:rsid w:val="003E365E"/>
    <w:rsid w:val="003F389B"/>
    <w:rsid w:val="00407A07"/>
    <w:rsid w:val="0042211C"/>
    <w:rsid w:val="00444DCF"/>
    <w:rsid w:val="00486856"/>
    <w:rsid w:val="00497D80"/>
    <w:rsid w:val="004A654D"/>
    <w:rsid w:val="004C6300"/>
    <w:rsid w:val="004E5579"/>
    <w:rsid w:val="00524675"/>
    <w:rsid w:val="00524789"/>
    <w:rsid w:val="0053506F"/>
    <w:rsid w:val="00576070"/>
    <w:rsid w:val="005828D1"/>
    <w:rsid w:val="005839CD"/>
    <w:rsid w:val="005851D5"/>
    <w:rsid w:val="005A2D7B"/>
    <w:rsid w:val="005B4883"/>
    <w:rsid w:val="005F1D93"/>
    <w:rsid w:val="005F2C69"/>
    <w:rsid w:val="00607F89"/>
    <w:rsid w:val="00662931"/>
    <w:rsid w:val="006932B7"/>
    <w:rsid w:val="006D38EF"/>
    <w:rsid w:val="00730097"/>
    <w:rsid w:val="0074167C"/>
    <w:rsid w:val="00771C64"/>
    <w:rsid w:val="00780ECF"/>
    <w:rsid w:val="00783A60"/>
    <w:rsid w:val="00785FE8"/>
    <w:rsid w:val="007914FC"/>
    <w:rsid w:val="007A5F1C"/>
    <w:rsid w:val="007E456D"/>
    <w:rsid w:val="007E4F57"/>
    <w:rsid w:val="00803A93"/>
    <w:rsid w:val="008368D1"/>
    <w:rsid w:val="008463FC"/>
    <w:rsid w:val="00862361"/>
    <w:rsid w:val="008A62C1"/>
    <w:rsid w:val="008F72DF"/>
    <w:rsid w:val="00901F01"/>
    <w:rsid w:val="00907937"/>
    <w:rsid w:val="009503E5"/>
    <w:rsid w:val="00961194"/>
    <w:rsid w:val="009973EB"/>
    <w:rsid w:val="009C720E"/>
    <w:rsid w:val="009D0483"/>
    <w:rsid w:val="009F1118"/>
    <w:rsid w:val="00A1796B"/>
    <w:rsid w:val="00A21A91"/>
    <w:rsid w:val="00A36EB7"/>
    <w:rsid w:val="00A4216F"/>
    <w:rsid w:val="00A43E14"/>
    <w:rsid w:val="00AD4876"/>
    <w:rsid w:val="00AE52A2"/>
    <w:rsid w:val="00AF063B"/>
    <w:rsid w:val="00B13C68"/>
    <w:rsid w:val="00B2059F"/>
    <w:rsid w:val="00B328D6"/>
    <w:rsid w:val="00B656C0"/>
    <w:rsid w:val="00B80469"/>
    <w:rsid w:val="00BB7662"/>
    <w:rsid w:val="00BE0C1A"/>
    <w:rsid w:val="00BF4B39"/>
    <w:rsid w:val="00C27569"/>
    <w:rsid w:val="00C5617A"/>
    <w:rsid w:val="00C57889"/>
    <w:rsid w:val="00C61539"/>
    <w:rsid w:val="00C61F20"/>
    <w:rsid w:val="00CE23CB"/>
    <w:rsid w:val="00D010F2"/>
    <w:rsid w:val="00D23C52"/>
    <w:rsid w:val="00D2641F"/>
    <w:rsid w:val="00D31B4C"/>
    <w:rsid w:val="00D33851"/>
    <w:rsid w:val="00D40F7A"/>
    <w:rsid w:val="00D4140C"/>
    <w:rsid w:val="00D42A62"/>
    <w:rsid w:val="00D52B63"/>
    <w:rsid w:val="00D55551"/>
    <w:rsid w:val="00D55A3D"/>
    <w:rsid w:val="00D750CA"/>
    <w:rsid w:val="00D758EA"/>
    <w:rsid w:val="00D85B70"/>
    <w:rsid w:val="00DB18B2"/>
    <w:rsid w:val="00DC357F"/>
    <w:rsid w:val="00DF1141"/>
    <w:rsid w:val="00DF3AC7"/>
    <w:rsid w:val="00E20737"/>
    <w:rsid w:val="00E408DB"/>
    <w:rsid w:val="00E7063E"/>
    <w:rsid w:val="00E727A9"/>
    <w:rsid w:val="00E924DE"/>
    <w:rsid w:val="00EA139B"/>
    <w:rsid w:val="00EA3670"/>
    <w:rsid w:val="00EC035C"/>
    <w:rsid w:val="00ED27BE"/>
    <w:rsid w:val="00EF6C18"/>
    <w:rsid w:val="00F01218"/>
    <w:rsid w:val="00F20864"/>
    <w:rsid w:val="00F23D41"/>
    <w:rsid w:val="00F31DC5"/>
    <w:rsid w:val="00F420BD"/>
    <w:rsid w:val="00F53EAA"/>
    <w:rsid w:val="00F549EF"/>
    <w:rsid w:val="00F63472"/>
    <w:rsid w:val="00FB6719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0D023-9DED-4736-B98D-20CA9F7B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7C2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827C2"/>
    <w:rPr>
      <w:rFonts w:eastAsiaTheme="minorEastAsia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3827C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27C2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3827C2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3-11-10T11:23:00Z</dcterms:created>
  <dcterms:modified xsi:type="dcterms:W3CDTF">2023-11-10T11:23:00Z</dcterms:modified>
</cp:coreProperties>
</file>